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09966" w14:textId="77777777" w:rsidR="004A6ADE" w:rsidRDefault="00B9214A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color w:val="2E3033"/>
          <w:sz w:val="24"/>
          <w:shd w:val="clear" w:color="auto" w:fill="FFFFFF"/>
          <w:lang w:bidi="ar"/>
        </w:rPr>
        <w:t>Supplementary materials</w:t>
      </w:r>
      <w:r>
        <w:rPr>
          <w:rFonts w:ascii="Times New Roman" w:eastAsia="宋体" w:hAnsi="Times New Roman" w:cs="Times New Roman"/>
          <w:sz w:val="24"/>
          <w:lang w:bidi="ar"/>
        </w:rPr>
        <w:t>：</w:t>
      </w:r>
    </w:p>
    <w:p w14:paraId="5009AE74" w14:textId="01C0C5C4" w:rsidR="004A6ADE" w:rsidRDefault="00B9214A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Table </w:t>
      </w:r>
      <w:r w:rsidR="00326E82">
        <w:rPr>
          <w:rFonts w:ascii="Times New Roman" w:eastAsia="宋体" w:hAnsi="Times New Roman" w:cs="Times New Roman"/>
          <w:b/>
          <w:bCs/>
          <w:sz w:val="24"/>
          <w:lang w:bidi="ar"/>
        </w:rPr>
        <w:t>1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</w:t>
      </w:r>
    </w:p>
    <w:p w14:paraId="1E766E29" w14:textId="42E91218" w:rsidR="004A6ADE" w:rsidRDefault="00B9214A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sz w:val="24"/>
        </w:rPr>
        <w:t xml:space="preserve">Free amino acids of </w:t>
      </w:r>
      <w:bookmarkStart w:id="0" w:name="OLE_LINK11"/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 xml:space="preserve">raw and </w:t>
      </w:r>
      <w:bookmarkStart w:id="1" w:name="OLE_LINK10"/>
      <w:r>
        <w:rPr>
          <w:rFonts w:ascii="Times New Roman" w:eastAsia="CharisSIL" w:hAnsi="Times New Roman" w:cs="Times New Roman"/>
          <w:color w:val="000000"/>
          <w:kern w:val="0"/>
          <w:sz w:val="24"/>
          <w:lang w:bidi="ar"/>
        </w:rPr>
        <w:t>h</w:t>
      </w:r>
      <w:r>
        <w:rPr>
          <w:rFonts w:ascii="Times New Roman" w:eastAsia="宋体" w:hAnsi="Times New Roman" w:cs="Times New Roman"/>
          <w:color w:val="2E3033"/>
          <w:sz w:val="24"/>
          <w:shd w:val="clear" w:color="auto" w:fill="FFFFFF"/>
        </w:rPr>
        <w:t>eat</w:t>
      </w:r>
      <w:r>
        <w:rPr>
          <w:rFonts w:ascii="Times New Roman" w:eastAsia="宋体" w:hAnsi="Times New Roman" w:cs="Times New Roman"/>
          <w:color w:val="2E3033"/>
          <w:sz w:val="24"/>
          <w:shd w:val="clear" w:color="auto" w:fill="FFFFFF"/>
        </w:rPr>
        <w:t>ing</w:t>
      </w:r>
      <w:r>
        <w:rPr>
          <w:rFonts w:ascii="Times New Roman" w:eastAsia="宋体" w:hAnsi="Times New Roman" w:cs="Times New Roman"/>
          <w:color w:val="2E3033"/>
          <w:sz w:val="24"/>
          <w:shd w:val="clear" w:color="auto" w:fill="FFFFFF"/>
        </w:rPr>
        <w:t xml:space="preserve"> scallop</w:t>
      </w:r>
      <w:bookmarkEnd w:id="0"/>
      <w:bookmarkEnd w:id="1"/>
      <w:r w:rsidR="00326E82">
        <w:rPr>
          <w:rFonts w:ascii="Times New Roman" w:eastAsia="宋体" w:hAnsi="Times New Roman" w:cs="Times New Roman"/>
          <w:color w:val="2E3033"/>
          <w:sz w:val="24"/>
          <w:shd w:val="clear" w:color="auto" w:fill="FFFFFF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(mg/100g</w:t>
      </w:r>
      <w:proofErr w:type="gramStart"/>
      <w:r>
        <w:rPr>
          <w:rFonts w:ascii="Times New Roman" w:eastAsia="宋体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</w:p>
    <w:tbl>
      <w:tblPr>
        <w:tblpPr w:leftFromText="180" w:rightFromText="180" w:vertAnchor="text" w:horzAnchor="page" w:tblpX="1885" w:tblpY="126"/>
        <w:tblOverlap w:val="never"/>
        <w:tblW w:w="4498" w:type="pct"/>
        <w:tblLayout w:type="fixed"/>
        <w:tblLook w:val="04A0" w:firstRow="1" w:lastRow="0" w:firstColumn="1" w:lastColumn="0" w:noHBand="0" w:noVBand="1"/>
      </w:tblPr>
      <w:tblGrid>
        <w:gridCol w:w="1270"/>
        <w:gridCol w:w="1350"/>
        <w:gridCol w:w="1253"/>
        <w:gridCol w:w="1243"/>
        <w:gridCol w:w="1291"/>
        <w:gridCol w:w="1259"/>
      </w:tblGrid>
      <w:tr w:rsidR="004A6ADE" w14:paraId="233488EB" w14:textId="77777777">
        <w:trPr>
          <w:trHeight w:val="285"/>
        </w:trPr>
        <w:tc>
          <w:tcPr>
            <w:tcW w:w="82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06CE274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omponents</w:t>
            </w:r>
          </w:p>
        </w:tc>
        <w:tc>
          <w:tcPr>
            <w:tcW w:w="879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C384187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aw</w:t>
            </w:r>
          </w:p>
        </w:tc>
        <w:tc>
          <w:tcPr>
            <w:tcW w:w="817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0536932A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oiled</w:t>
            </w:r>
          </w:p>
        </w:tc>
        <w:tc>
          <w:tcPr>
            <w:tcW w:w="81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9B871C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oasted</w:t>
            </w:r>
          </w:p>
        </w:tc>
        <w:tc>
          <w:tcPr>
            <w:tcW w:w="84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53F27A25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ried</w:t>
            </w:r>
          </w:p>
        </w:tc>
        <w:tc>
          <w:tcPr>
            <w:tcW w:w="82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vAlign w:val="center"/>
          </w:tcPr>
          <w:p w14:paraId="1844D1E2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crowaved</w:t>
            </w:r>
          </w:p>
        </w:tc>
      </w:tr>
      <w:tr w:rsidR="004A6ADE" w14:paraId="23326F5F" w14:textId="77777777">
        <w:trPr>
          <w:trHeight w:val="285"/>
        </w:trPr>
        <w:tc>
          <w:tcPr>
            <w:tcW w:w="828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1757397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79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E047F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7.47±4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7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436907A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8.97±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81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514A74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7.83±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5A1FC1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9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2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21" w:type="pct"/>
            <w:tcBorders>
              <w:top w:val="single" w:sz="6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251B24F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8.87±8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 w:rsidR="004A6ADE" w14:paraId="2907F95A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74DDA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282D5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0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E8A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77±0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79FF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83±3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FC6C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17±1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AAAA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.63±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4A6ADE" w14:paraId="79B161D0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5B103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r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48639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0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E132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0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1557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33±0.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9C7EC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03±1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7A09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4.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:rsidR="004A6ADE" w14:paraId="5622D8D4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271C2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a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E96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9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20583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0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69A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3F732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F1699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5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:rsidR="004A6ADE" w14:paraId="1892A65A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106A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Val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36C5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.43±7.4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9B3A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.63±9.3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FD47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5.4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5BAC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0.8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A77C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.43±8.35</w:t>
            </w:r>
          </w:p>
        </w:tc>
      </w:tr>
      <w:tr w:rsidR="004A6ADE" w14:paraId="2694351C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48B0F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Lys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7996A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.87±10.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53E9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83±2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F55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43±3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3B81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17±0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07A7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17±1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:rsidR="004A6ADE" w14:paraId="05D5B6E7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49C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rg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9A353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73±0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71E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.43±4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E9BF0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.43±7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13647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.77±12.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C37C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.43±3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4A6ADE" w14:paraId="71778856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601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Pro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1E1BF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E32A2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73±6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926F4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6±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817A9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.13±7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09100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03±0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 w:rsidR="004A6ADE" w14:paraId="53E09E51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63532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sp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36CA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47±0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D998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27±0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8C63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.77±3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889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37±0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1951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.93±6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:rsidR="004A6ADE" w14:paraId="5B108FD1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66DE7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Glu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32703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77±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6DB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07±1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d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C8B9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.23±3.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32B9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CE7A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8.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:rsidR="004A6ADE" w14:paraId="7976BF99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A391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2" w:name="OLE_LINK24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et </w:t>
            </w:r>
            <w:bookmarkEnd w:id="2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097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4.17±17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49864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0.87±10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6EC9A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2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F933C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23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01C9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2.33±9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:rsidR="004A6ADE" w14:paraId="7EFD6BB3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1477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le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090C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0.77±24.0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FF51F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25.9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B6845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4.43±30.3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C203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8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7.4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CA0F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4.23±20.28</w:t>
            </w:r>
          </w:p>
        </w:tc>
      </w:tr>
      <w:tr w:rsidR="004A6ADE" w14:paraId="10D72649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B274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Leu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FF2DF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.23±16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5099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.97±0.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9324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4.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B460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8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7C11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7.97±10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4A6ADE" w14:paraId="56F0DBF5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48853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Tyr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EAEC5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53±9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948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0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50A0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2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ACF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5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263F0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.87±3.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:rsidR="004A6ADE" w14:paraId="65492CAE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323E3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h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4AC28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83±11.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5B9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E85C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.43±0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EA3F8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87±0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52CE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0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</w:tr>
      <w:tr w:rsidR="004A6ADE" w14:paraId="15CE60B2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3EC0C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3" w:name="OLE_LINK25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His</w:t>
            </w:r>
            <w:bookmarkEnd w:id="3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6439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33±0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8ACB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3±0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678F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2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B7412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77±0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0B64D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7±2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 w:rsidR="004A6ADE" w14:paraId="037813DE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0536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ys</w:t>
            </w:r>
            <w:proofErr w:type="spellEnd"/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C3583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DCB0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53±1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32091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07±1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51DA9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3.5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C512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.87±5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</w:tr>
      <w:tr w:rsidR="004A6ADE" w14:paraId="30979C13" w14:textId="77777777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9ED45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44B2EB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56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90CCB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7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18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0B7A06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7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±70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5532AF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9.37±64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8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86632E" w14:textId="77777777" w:rsidR="004A6ADE" w:rsidRDefault="00B9214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0.03±37.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</w:tbl>
    <w:p w14:paraId="434B5FDE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3DA98EC1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2CD66A6A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38BD385A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4E27B859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64D81E7F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5216EB1E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5446B6D6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37E120E2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52B76294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604DB7DB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20934293" w14:textId="77777777" w:rsidR="004A6ADE" w:rsidRDefault="004A6ADE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3E8DC54A" w14:textId="77777777" w:rsidR="00326E82" w:rsidRDefault="00326E82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44A59795" w14:textId="77777777" w:rsidR="00326E82" w:rsidRDefault="00326E82">
      <w:pPr>
        <w:spacing w:afterLines="50" w:after="156"/>
        <w:rPr>
          <w:rFonts w:ascii="Times New Roman" w:eastAsia="CharisSIL" w:hAnsi="Times New Roman"/>
          <w:color w:val="000000"/>
          <w:kern w:val="0"/>
          <w:sz w:val="16"/>
          <w:szCs w:val="16"/>
          <w:lang w:bidi="ar"/>
        </w:rPr>
      </w:pPr>
    </w:p>
    <w:p w14:paraId="353477D5" w14:textId="5FD68B29" w:rsidR="004A6ADE" w:rsidRDefault="00B9214A">
      <w:pPr>
        <w:spacing w:afterLines="50" w:after="156"/>
        <w:rPr>
          <w:sz w:val="24"/>
          <w:szCs w:val="32"/>
        </w:rPr>
      </w:pPr>
      <w:r>
        <w:rPr>
          <w:rFonts w:ascii="Times New Roman" w:eastAsia="CharisSIL" w:hAnsi="Times New Roman" w:hint="eastAsia"/>
          <w:color w:val="000000"/>
          <w:kern w:val="0"/>
          <w:sz w:val="16"/>
          <w:szCs w:val="16"/>
          <w:lang w:bidi="ar"/>
        </w:rPr>
        <w:t>Superscript a, b, c</w:t>
      </w:r>
      <w:r>
        <w:rPr>
          <w:rFonts w:ascii="Times New Roman" w:eastAsia="宋体" w:hAnsi="Times New Roman" w:hint="eastAsia"/>
          <w:color w:val="000000"/>
          <w:kern w:val="0"/>
          <w:sz w:val="16"/>
          <w:szCs w:val="16"/>
          <w:lang w:bidi="ar"/>
        </w:rPr>
        <w:t xml:space="preserve">, </w:t>
      </w:r>
      <w:r>
        <w:rPr>
          <w:rFonts w:ascii="Times New Roman" w:eastAsia="CharisSIL" w:hAnsi="Times New Roman" w:hint="eastAsia"/>
          <w:color w:val="000000"/>
          <w:kern w:val="0"/>
          <w:sz w:val="16"/>
          <w:szCs w:val="16"/>
          <w:lang w:bidi="ar"/>
        </w:rPr>
        <w:t xml:space="preserve">and </w:t>
      </w:r>
      <w:r>
        <w:rPr>
          <w:rFonts w:ascii="Times New Roman" w:eastAsia="宋体" w:hAnsi="Times New Roman" w:hint="eastAsia"/>
          <w:color w:val="000000"/>
          <w:kern w:val="0"/>
          <w:sz w:val="16"/>
          <w:szCs w:val="16"/>
          <w:lang w:bidi="ar"/>
        </w:rPr>
        <w:t>d</w:t>
      </w:r>
      <w:r>
        <w:rPr>
          <w:rFonts w:ascii="Times New Roman" w:hAnsi="Times New Roman" w:hint="eastAsia"/>
          <w:color w:val="000000"/>
          <w:kern w:val="0"/>
          <w:sz w:val="16"/>
          <w:szCs w:val="16"/>
          <w:lang w:bidi="ar"/>
        </w:rPr>
        <w:t xml:space="preserve"> </w:t>
      </w:r>
      <w:r>
        <w:rPr>
          <w:rFonts w:ascii="Times New Roman" w:eastAsia="CharisSIL" w:hAnsi="Times New Roman" w:hint="eastAsia"/>
          <w:color w:val="000000"/>
          <w:kern w:val="0"/>
          <w:sz w:val="16"/>
          <w:szCs w:val="16"/>
          <w:lang w:bidi="ar"/>
        </w:rPr>
        <w:t xml:space="preserve">in the same row denotes significantly different at </w:t>
      </w:r>
      <w:r>
        <w:rPr>
          <w:rFonts w:ascii="Times New Roman" w:eastAsia="CharisSIL" w:hAnsi="Times New Roman" w:hint="eastAsia"/>
          <w:i/>
          <w:iCs/>
          <w:color w:val="000000"/>
          <w:kern w:val="0"/>
          <w:sz w:val="16"/>
          <w:szCs w:val="16"/>
          <w:lang w:bidi="ar"/>
        </w:rPr>
        <w:t>P</w:t>
      </w:r>
      <w:r>
        <w:rPr>
          <w:rFonts w:ascii="Times New Roman" w:eastAsia="CharisSIL" w:hAnsi="Times New Roman" w:hint="eastAsia"/>
          <w:color w:val="000000"/>
          <w:kern w:val="0"/>
          <w:sz w:val="16"/>
          <w:szCs w:val="16"/>
          <w:lang w:bidi="ar"/>
        </w:rPr>
        <w:t xml:space="preserve"> &lt; 0.05. </w:t>
      </w:r>
    </w:p>
    <w:p w14:paraId="38E604B7" w14:textId="77777777" w:rsidR="004A6ADE" w:rsidRDefault="004A6ADE">
      <w:pPr>
        <w:pStyle w:val="a0"/>
        <w:ind w:firstLine="210"/>
      </w:pPr>
    </w:p>
    <w:p w14:paraId="6B4FAE41" w14:textId="77777777" w:rsidR="004A6ADE" w:rsidRDefault="00B9214A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lang w:bidi="ar"/>
        </w:rPr>
        <w:t>2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 </w:t>
      </w:r>
    </w:p>
    <w:p w14:paraId="6ADCE248" w14:textId="77777777" w:rsidR="004A6ADE" w:rsidRDefault="00B9214A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ensory evaluation criteri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5964"/>
        <w:gridCol w:w="710"/>
      </w:tblGrid>
      <w:tr w:rsidR="004A6ADE" w:rsidRPr="00454F9C" w14:paraId="21FE5114" w14:textId="77777777">
        <w:trPr>
          <w:trHeight w:val="283"/>
          <w:jc w:val="center"/>
        </w:trPr>
        <w:tc>
          <w:tcPr>
            <w:tcW w:w="9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1C8F0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valuation index</w:t>
            </w:r>
          </w:p>
        </w:tc>
        <w:tc>
          <w:tcPr>
            <w:tcW w:w="35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65E81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4" w:name="OLE_LINK2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bookmarkEnd w:id="4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andard declaration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440FF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ore</w:t>
            </w:r>
          </w:p>
        </w:tc>
      </w:tr>
      <w:tr w:rsidR="004A6ADE" w:rsidRPr="00454F9C" w14:paraId="249BD341" w14:textId="77777777">
        <w:trPr>
          <w:trHeight w:val="283"/>
          <w:jc w:val="center"/>
        </w:trPr>
        <w:tc>
          <w:tcPr>
            <w:tcW w:w="9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928F5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ppearance</w:t>
            </w:r>
          </w:p>
        </w:tc>
        <w:tc>
          <w:tcPr>
            <w:tcW w:w="3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251DCA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he surface is smooth, and the color is full and uniform.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49F9B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-5.0</w:t>
            </w:r>
          </w:p>
        </w:tc>
      </w:tr>
      <w:tr w:rsidR="004A6ADE" w:rsidRPr="00454F9C" w14:paraId="66337F88" w14:textId="77777777">
        <w:trPr>
          <w:trHeight w:val="283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42535" w14:textId="77777777" w:rsidR="004A6ADE" w:rsidRPr="00454F9C" w:rsidRDefault="004A6A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140564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ough shape, smooth </w:t>
            </w: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urface, uneven color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FD4CD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-2.9</w:t>
            </w:r>
          </w:p>
        </w:tc>
      </w:tr>
      <w:tr w:rsidR="004A6ADE" w:rsidRPr="00454F9C" w14:paraId="64EC75D5" w14:textId="77777777">
        <w:trPr>
          <w:trHeight w:val="283"/>
          <w:jc w:val="center"/>
        </w:trPr>
        <w:tc>
          <w:tcPr>
            <w:tcW w:w="99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0740C" w14:textId="77777777" w:rsidR="004A6ADE" w:rsidRPr="00454F9C" w:rsidRDefault="004A6A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60E2EC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remely rough in shape and uneven in color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E6D85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-1.5</w:t>
            </w:r>
          </w:p>
        </w:tc>
      </w:tr>
      <w:tr w:rsidR="004A6ADE" w:rsidRPr="00454F9C" w14:paraId="3ECEEA33" w14:textId="77777777">
        <w:trPr>
          <w:trHeight w:val="283"/>
          <w:jc w:val="center"/>
        </w:trPr>
        <w:tc>
          <w:tcPr>
            <w:tcW w:w="997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16982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dor</w:t>
            </w: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E9871A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Rich meaty </w:t>
            </w:r>
            <w:bookmarkStart w:id="5" w:name="OLE_LINK1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roma</w:t>
            </w:r>
            <w:bookmarkEnd w:id="5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, umami and other pleasant smell, a little fishy odor, no peculiar smell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F0D957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-5.0</w:t>
            </w:r>
          </w:p>
        </w:tc>
      </w:tr>
      <w:tr w:rsidR="004A6ADE" w:rsidRPr="00454F9C" w14:paraId="3F09AEFC" w14:textId="77777777">
        <w:trPr>
          <w:trHeight w:val="283"/>
          <w:jc w:val="center"/>
        </w:trPr>
        <w:tc>
          <w:tcPr>
            <w:tcW w:w="997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B694A" w14:textId="77777777" w:rsidR="004A6ADE" w:rsidRPr="00454F9C" w:rsidRDefault="004A6A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030FA8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Fishy odor, a little meat aroma, umami and other pleasant smell, no peculiar smell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7C565A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-2.9</w:t>
            </w:r>
          </w:p>
        </w:tc>
      </w:tr>
      <w:tr w:rsidR="004A6ADE" w:rsidRPr="00454F9C" w14:paraId="43586A9E" w14:textId="77777777">
        <w:trPr>
          <w:trHeight w:val="283"/>
          <w:jc w:val="center"/>
        </w:trPr>
        <w:tc>
          <w:tcPr>
            <w:tcW w:w="997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ACFC9" w14:textId="77777777" w:rsidR="004A6ADE" w:rsidRPr="00454F9C" w:rsidRDefault="004A6A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5254D7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ich fishy odor and peculiar odor, almost no meat</w:t>
            </w:r>
            <w:r w:rsidRPr="00454F9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,</w:t>
            </w: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umami and other pleasant </w:t>
            </w:r>
            <w:proofErr w:type="gramStart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ell .</w:t>
            </w:r>
            <w:proofErr w:type="gramEnd"/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DC200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-1.5</w:t>
            </w:r>
          </w:p>
        </w:tc>
      </w:tr>
      <w:tr w:rsidR="004A6ADE" w:rsidRPr="00454F9C" w14:paraId="15D8529B" w14:textId="77777777">
        <w:trPr>
          <w:trHeight w:val="283"/>
          <w:jc w:val="center"/>
        </w:trPr>
        <w:tc>
          <w:tcPr>
            <w:tcW w:w="997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F098A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issue</w:t>
            </w: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1DBA51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Compact structure, delicate meat quality, moderate </w:t>
            </w: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ewing resilience, no cracking separation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17E55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-5.0</w:t>
            </w:r>
          </w:p>
        </w:tc>
      </w:tr>
      <w:tr w:rsidR="004A6ADE" w:rsidRPr="00454F9C" w14:paraId="3774761A" w14:textId="77777777">
        <w:trPr>
          <w:trHeight w:val="283"/>
          <w:jc w:val="center"/>
        </w:trPr>
        <w:tc>
          <w:tcPr>
            <w:tcW w:w="997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5C1FA" w14:textId="77777777" w:rsidR="004A6ADE" w:rsidRPr="00454F9C" w:rsidRDefault="004A6A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4F5A1A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ose structure, general chewing resilience, less cracking and separation of soft collapse of the phenomenon of molding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07FD3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-2.9</w:t>
            </w:r>
          </w:p>
        </w:tc>
      </w:tr>
      <w:tr w:rsidR="004A6ADE" w:rsidRPr="00454F9C" w14:paraId="64532582" w14:textId="77777777">
        <w:trPr>
          <w:trHeight w:val="283"/>
          <w:jc w:val="center"/>
        </w:trPr>
        <w:tc>
          <w:tcPr>
            <w:tcW w:w="997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3A2FC" w14:textId="77777777" w:rsidR="004A6ADE" w:rsidRPr="00454F9C" w:rsidRDefault="004A6A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F0415C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Loose structure, shellfish split or separated, skin bubbles, </w:t>
            </w: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parated from the interior, soft collapse is not formed, chewing resilience is too large or too small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85FE2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-1.5</w:t>
            </w:r>
          </w:p>
        </w:tc>
      </w:tr>
      <w:tr w:rsidR="004A6ADE" w:rsidRPr="00454F9C" w14:paraId="0BEDC8EC" w14:textId="77777777">
        <w:trPr>
          <w:trHeight w:val="283"/>
          <w:jc w:val="center"/>
        </w:trPr>
        <w:tc>
          <w:tcPr>
            <w:tcW w:w="99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2E635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Taste</w:t>
            </w: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D6745F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bookmarkStart w:id="6" w:name="OLE_LINK4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Umami </w:t>
            </w:r>
            <w:bookmarkEnd w:id="6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nd sweet taste, no bitter greasy acerbity and other unpleasant taste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B1052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-5.0</w:t>
            </w:r>
          </w:p>
        </w:tc>
      </w:tr>
      <w:tr w:rsidR="004A6ADE" w:rsidRPr="00454F9C" w14:paraId="65C58F0E" w14:textId="77777777">
        <w:trPr>
          <w:trHeight w:val="283"/>
          <w:jc w:val="center"/>
        </w:trPr>
        <w:tc>
          <w:tcPr>
            <w:tcW w:w="9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1C2E1" w14:textId="77777777" w:rsidR="004A6ADE" w:rsidRPr="00454F9C" w:rsidRDefault="004A6A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DE049A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 little sweet and umami taste, no unpleasant </w:t>
            </w:r>
            <w:bookmarkStart w:id="7" w:name="OLE_LINK8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ste</w:t>
            </w:r>
            <w:bookmarkEnd w:id="7"/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</w:p>
        </w:tc>
        <w:tc>
          <w:tcPr>
            <w:tcW w:w="4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34E73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-2.9</w:t>
            </w:r>
          </w:p>
        </w:tc>
      </w:tr>
      <w:tr w:rsidR="004A6ADE" w:rsidRPr="00454F9C" w14:paraId="76BBAA39" w14:textId="77777777">
        <w:trPr>
          <w:trHeight w:val="283"/>
          <w:jc w:val="center"/>
        </w:trPr>
        <w:tc>
          <w:tcPr>
            <w:tcW w:w="9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E00E6" w14:textId="77777777" w:rsidR="004A6ADE" w:rsidRPr="00454F9C" w:rsidRDefault="004A6A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455837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lmost no sweet and umami taste, but obviously unpleasant taste.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5F598" w14:textId="77777777" w:rsidR="004A6ADE" w:rsidRPr="00454F9C" w:rsidRDefault="00B921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 w:rsidRPr="00454F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-1.5</w:t>
            </w:r>
          </w:p>
        </w:tc>
      </w:tr>
    </w:tbl>
    <w:p w14:paraId="187E3D07" w14:textId="77777777" w:rsidR="004A6ADE" w:rsidRDefault="004A6ADE">
      <w:pPr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</w:p>
    <w:p w14:paraId="3DF7F3CF" w14:textId="77777777" w:rsidR="004A6ADE" w:rsidRDefault="004A6ADE"/>
    <w:sectPr w:rsidR="004A6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19CFF" w14:textId="77777777" w:rsidR="00B9214A" w:rsidRDefault="00B9214A" w:rsidP="00326E82">
      <w:r>
        <w:separator/>
      </w:r>
    </w:p>
  </w:endnote>
  <w:endnote w:type="continuationSeparator" w:id="0">
    <w:p w14:paraId="35CD4D1B" w14:textId="77777777" w:rsidR="00B9214A" w:rsidRDefault="00B9214A" w:rsidP="0032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7E029" w14:textId="77777777" w:rsidR="00B9214A" w:rsidRDefault="00B9214A" w:rsidP="00326E82">
      <w:r>
        <w:separator/>
      </w:r>
    </w:p>
  </w:footnote>
  <w:footnote w:type="continuationSeparator" w:id="0">
    <w:p w14:paraId="3A2274D7" w14:textId="77777777" w:rsidR="00B9214A" w:rsidRDefault="00B9214A" w:rsidP="00326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FkM2MwMDFlNmZhMjM5NGRlZDdhMTNkYThlNDc2N2YifQ=="/>
  </w:docVars>
  <w:rsids>
    <w:rsidRoot w:val="004A6ADE"/>
    <w:rsid w:val="00326E82"/>
    <w:rsid w:val="00454F9C"/>
    <w:rsid w:val="004A6ADE"/>
    <w:rsid w:val="00B9214A"/>
    <w:rsid w:val="4A930DFA"/>
    <w:rsid w:val="5AB3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0558EF"/>
  <w15:docId w15:val="{24FFEAB9-5897-42A4-A998-9FF950D1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Body Text First Indent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 First Indent"/>
    <w:basedOn w:val="a4"/>
    <w:uiPriority w:val="99"/>
    <w:qFormat/>
    <w:pPr>
      <w:tabs>
        <w:tab w:val="left" w:pos="360"/>
        <w:tab w:val="left" w:pos="600"/>
      </w:tabs>
      <w:ind w:firstLineChars="100" w:firstLine="420"/>
    </w:pPr>
  </w:style>
  <w:style w:type="paragraph" w:styleId="a4">
    <w:name w:val="Body Text"/>
    <w:basedOn w:val="a"/>
    <w:link w:val="a5"/>
    <w:qFormat/>
    <w:pPr>
      <w:spacing w:after="120"/>
    </w:pPr>
  </w:style>
  <w:style w:type="character" w:customStyle="1" w:styleId="a6">
    <w:name w:val="正文文本首行缩进 字符"/>
    <w:basedOn w:val="a5"/>
    <w:qFormat/>
    <w:rPr>
      <w:rFonts w:ascii="Calibri" w:hAnsi="Calibri" w:cs="Calibri" w:hint="default"/>
      <w:kern w:val="2"/>
      <w:sz w:val="21"/>
      <w:szCs w:val="24"/>
    </w:rPr>
  </w:style>
  <w:style w:type="character" w:customStyle="1" w:styleId="a5">
    <w:name w:val="正文文本 字符"/>
    <w:basedOn w:val="a1"/>
    <w:link w:val="a4"/>
    <w:qFormat/>
    <w:rPr>
      <w:rFonts w:ascii="Calibri" w:hAnsi="Calibri" w:cs="Calibri" w:hint="default"/>
      <w:kern w:val="2"/>
      <w:sz w:val="21"/>
      <w:szCs w:val="24"/>
    </w:rPr>
  </w:style>
  <w:style w:type="paragraph" w:styleId="a7">
    <w:name w:val="header"/>
    <w:basedOn w:val="a"/>
    <w:link w:val="a8"/>
    <w:rsid w:val="00326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rsid w:val="00326E8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rsid w:val="00326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rsid w:val="00326E8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649</dc:creator>
  <cp:lastModifiedBy>51649</cp:lastModifiedBy>
  <cp:revision>3</cp:revision>
  <dcterms:created xsi:type="dcterms:W3CDTF">2022-08-17T10:19:00Z</dcterms:created>
  <dcterms:modified xsi:type="dcterms:W3CDTF">2022-09-1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29BA70091714E3784695AE373A7BA0C</vt:lpwstr>
  </property>
</Properties>
</file>